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D6B" w:rsidRDefault="003B4BB5" w:rsidP="00ED4D6B">
      <w:pPr>
        <w:pStyle w:val="MDPI31text"/>
        <w:rPr>
          <w:lang w:eastAsia="zh-CN"/>
        </w:rPr>
      </w:pPr>
      <w:bookmarkStart w:id="0" w:name="_GoBack"/>
      <w:bookmarkEnd w:id="0"/>
      <w:r w:rsidRPr="003B4BB5">
        <w:t>Supplementary table 1. The processed red meat intake</w:t>
      </w:r>
    </w:p>
    <w:tbl>
      <w:tblPr>
        <w:tblStyle w:val="a3"/>
        <w:tblW w:w="7485" w:type="dxa"/>
        <w:jc w:val="center"/>
        <w:tblLook w:val="04A0" w:firstRow="1" w:lastRow="0" w:firstColumn="1" w:lastColumn="0" w:noHBand="0" w:noVBand="1"/>
      </w:tblPr>
      <w:tblGrid>
        <w:gridCol w:w="1521"/>
        <w:gridCol w:w="3157"/>
        <w:gridCol w:w="2807"/>
      </w:tblGrid>
      <w:tr w:rsidR="00ED4D6B" w:rsidTr="00ED4D6B">
        <w:trPr>
          <w:jc w:val="center"/>
        </w:trPr>
        <w:tc>
          <w:tcPr>
            <w:tcW w:w="1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Categories</w:t>
            </w:r>
          </w:p>
        </w:tc>
        <w:tc>
          <w:tcPr>
            <w:tcW w:w="31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 xml:space="preserve">Groups </w:t>
            </w:r>
            <w:r>
              <w:rPr>
                <w:rFonts w:eastAsia="宋体" w:cs="Palatino Linotype" w:hint="eastAsia"/>
                <w:b/>
                <w:bCs/>
                <w:kern w:val="0"/>
                <w:sz w:val="18"/>
                <w:szCs w:val="18"/>
                <w:lang w:bidi="ar"/>
              </w:rPr>
              <w:t xml:space="preserve">of </w:t>
            </w: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intake(</w:t>
            </w:r>
            <w:r>
              <w:rPr>
                <w:rFonts w:eastAsia="宋体" w:cs="Palatino Linotype" w:hint="eastAsia"/>
                <w:b/>
                <w:bCs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b/>
                <w:bCs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Processed red Meat intake (g/d)</w:t>
            </w:r>
          </w:p>
        </w:tc>
      </w:tr>
      <w:tr w:rsidR="00ED4D6B" w:rsidTr="00ED4D6B">
        <w:trPr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 w:hint="eastAsia"/>
                <w:b/>
                <w:bCs/>
                <w:kern w:val="0"/>
                <w:sz w:val="18"/>
                <w:szCs w:val="18"/>
                <w:lang w:bidi="ar"/>
              </w:rPr>
              <w:t>Mean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  <w:tc>
          <w:tcPr>
            <w:tcW w:w="2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4D6B" w:rsidRDefault="009C27B9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cs="Palatino Linotype" w:hint="eastAsia"/>
                <w:sz w:val="18"/>
                <w:szCs w:val="18"/>
                <w:lang w:bidi="ar"/>
              </w:rPr>
              <w:t>2</w:t>
            </w:r>
            <w:r>
              <w:rPr>
                <w:rFonts w:cs="Palatino Linotype"/>
                <w:sz w:val="18"/>
                <w:szCs w:val="18"/>
                <w:lang w:bidi="ar"/>
              </w:rPr>
              <w:t>.03</w:t>
            </w:r>
          </w:p>
        </w:tc>
      </w:tr>
      <w:tr w:rsidR="00ED4D6B" w:rsidTr="00ED4D6B"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ind w:firstLineChars="100" w:firstLine="180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No(219</w:t>
            </w: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9C27B9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0.0</w:t>
            </w:r>
            <w:r w:rsidR="009C27B9"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ED4D6B" w:rsidTr="00ED4D6B"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ind w:firstLineChars="100" w:firstLine="180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sz w:val="18"/>
                <w:szCs w:val="18"/>
              </w:rPr>
              <w:t>Yes</w:t>
            </w: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eastAsia="宋体" w:cs="Palatino Linotype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9C27B9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6.60</w:t>
            </w:r>
          </w:p>
        </w:tc>
      </w:tr>
      <w:tr w:rsidR="00ED4D6B" w:rsidTr="00ED4D6B"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Medi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</w:tr>
      <w:tr w:rsidR="00ED4D6B" w:rsidTr="00ED4D6B">
        <w:trPr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ind w:firstLineChars="100" w:firstLine="180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No(219</w:t>
            </w: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</w:tcPr>
          <w:p w:rsidR="00ED4D6B" w:rsidRDefault="00ED4D6B" w:rsidP="009C27B9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0.00</w:t>
            </w:r>
          </w:p>
        </w:tc>
      </w:tr>
      <w:tr w:rsidR="00ED4D6B" w:rsidTr="00ED4D6B">
        <w:trPr>
          <w:jc w:val="center"/>
        </w:trPr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D4D6B" w:rsidRDefault="00ED4D6B" w:rsidP="00580788">
            <w:pPr>
              <w:spacing w:line="192" w:lineRule="auto"/>
              <w:ind w:firstLineChars="100" w:firstLine="180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</w:p>
        </w:tc>
        <w:tc>
          <w:tcPr>
            <w:tcW w:w="31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D4D6B" w:rsidRDefault="00ED4D6B" w:rsidP="00580788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sz w:val="18"/>
                <w:szCs w:val="18"/>
              </w:rPr>
              <w:t>Yes</w:t>
            </w: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(9</w:t>
            </w:r>
            <w:r>
              <w:rPr>
                <w:rFonts w:eastAsia="宋体" w:cs="Palatino Linotype" w:hint="eastAsia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宋体" w:cs="Palatino Linotype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D4D6B" w:rsidRDefault="00ED4D6B" w:rsidP="009C27B9">
            <w:pPr>
              <w:spacing w:line="192" w:lineRule="auto"/>
              <w:jc w:val="center"/>
              <w:textAlignment w:val="center"/>
              <w:rPr>
                <w:rFonts w:cs="Palatino Linotype"/>
                <w:sz w:val="18"/>
                <w:szCs w:val="18"/>
                <w:lang w:bidi="ar"/>
              </w:rPr>
            </w:pPr>
            <w:r>
              <w:rPr>
                <w:rFonts w:eastAsia="宋体" w:cs="Palatino Linotype"/>
                <w:kern w:val="0"/>
                <w:sz w:val="18"/>
                <w:szCs w:val="18"/>
                <w:lang w:bidi="ar"/>
              </w:rPr>
              <w:t>3.30</w:t>
            </w:r>
          </w:p>
        </w:tc>
      </w:tr>
    </w:tbl>
    <w:p w:rsidR="00ED4D6B" w:rsidRDefault="00ED4D6B" w:rsidP="00ED4D6B">
      <w:pPr>
        <w:pStyle w:val="MDPI31text"/>
      </w:pPr>
    </w:p>
    <w:p w:rsidR="00DC723C" w:rsidRDefault="00DC723C"/>
    <w:p w:rsidR="00DC723C" w:rsidRDefault="00DC723C"/>
    <w:p w:rsidR="00DC723C" w:rsidRDefault="00DC723C"/>
    <w:sectPr w:rsidR="00DC7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0sjAwNzQzNDWzNDJS0lEKTi0uzszPAykwrAUA+1ZtNSwAAAA="/>
    <w:docVar w:name="commondata" w:val="eyJoZGlkIjoiNWEyN2Y5NDA0NTgwZWFiOTYwOTM5YjAzYWY2Yzc0NjIifQ=="/>
  </w:docVars>
  <w:rsids>
    <w:rsidRoot w:val="00A25C75"/>
    <w:rsid w:val="001530A5"/>
    <w:rsid w:val="003B4BB5"/>
    <w:rsid w:val="009940F4"/>
    <w:rsid w:val="009C27B9"/>
    <w:rsid w:val="00A25C75"/>
    <w:rsid w:val="00DC723C"/>
    <w:rsid w:val="00ED4D6B"/>
    <w:rsid w:val="6873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7DA38"/>
  <w15:docId w15:val="{F9A12A18-36FC-4E56-BD47-62DCF993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autoRedefine/>
    <w:qFormat/>
    <w:rsid w:val="00ED4D6B"/>
    <w:pPr>
      <w:adjustRightInd w:val="0"/>
      <w:snapToGrid w:val="0"/>
      <w:spacing w:line="228" w:lineRule="auto"/>
      <w:jc w:val="center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08-14T16:55:00Z</dcterms:created>
  <dcterms:modified xsi:type="dcterms:W3CDTF">2024-08-14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7A60CA0BB764CAAB3B68D614EB7C49F_12</vt:lpwstr>
  </property>
</Properties>
</file>